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B19" w:rsidRPr="00372C17" w:rsidRDefault="00941B19" w:rsidP="00941B1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36AB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236AB0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372C17">
        <w:rPr>
          <w:rFonts w:ascii="Arial" w:hAnsi="Arial" w:cs="Arial"/>
          <w:sz w:val="20"/>
          <w:szCs w:val="20"/>
          <w:lang w:val="en-US"/>
        </w:rPr>
        <w:t xml:space="preserve"> </w:t>
      </w:r>
      <w:r w:rsidR="008549C2">
        <w:rPr>
          <w:rFonts w:ascii="Arial" w:hAnsi="Arial" w:cs="Arial"/>
          <w:sz w:val="20"/>
          <w:szCs w:val="20"/>
          <w:lang w:val="en-US"/>
        </w:rPr>
        <w:t>O</w:t>
      </w:r>
      <w:r w:rsidR="008549C2">
        <w:rPr>
          <w:rFonts w:cs="Arial"/>
          <w:lang w:val="en-US"/>
        </w:rPr>
        <w:t>riginal and re-assessed points  of the items of SAPS 3 score. The re-assessed points were  ten times the regression coefficients from a logistic regression model to predict mortality</w:t>
      </w:r>
      <w:r w:rsidR="008549C2" w:rsidRPr="008549C2">
        <w:rPr>
          <w:rFonts w:cs="Arial"/>
          <w:lang w:val="en-US"/>
        </w:rPr>
        <w:t xml:space="preserve"> </w:t>
      </w:r>
      <w:r w:rsidR="008549C2">
        <w:rPr>
          <w:rFonts w:cs="Arial"/>
          <w:lang w:val="en-US"/>
        </w:rPr>
        <w:t xml:space="preserve">with ELOISE dataset.. </w:t>
      </w:r>
      <w:r w:rsidR="008549C2">
        <w:rPr>
          <w:rFonts w:ascii="Arial" w:hAnsi="Arial" w:cs="Arial"/>
          <w:sz w:val="20"/>
          <w:szCs w:val="20"/>
          <w:lang w:val="en-US"/>
        </w:rPr>
        <w:t xml:space="preserve"> </w:t>
      </w:r>
      <w:r w:rsidR="008549C2">
        <w:rPr>
          <w:rFonts w:cs="Arial"/>
          <w:lang w:val="en-US"/>
        </w:rPr>
        <w:t xml:space="preserve"> </w:t>
      </w:r>
      <w:r w:rsidRPr="00372C17">
        <w:rPr>
          <w:rFonts w:cs="Arial"/>
          <w:lang w:val="en-US"/>
        </w:rPr>
        <w:t xml:space="preserve"> </w:t>
      </w:r>
    </w:p>
    <w:tbl>
      <w:tblPr>
        <w:tblW w:w="8314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5280"/>
        <w:gridCol w:w="1854"/>
        <w:gridCol w:w="1180"/>
      </w:tblGrid>
      <w:tr w:rsidR="00941B19" w:rsidRPr="002B422C" w:rsidTr="00514FA6">
        <w:trPr>
          <w:trHeight w:val="945"/>
        </w:trPr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Items of SAPS 3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  <w:t>Studies (Original/ELOISE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  <w:t>Difference</w:t>
            </w:r>
          </w:p>
        </w:tc>
      </w:tr>
      <w:tr w:rsidR="00941B19" w:rsidRPr="002B422C" w:rsidTr="00514FA6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Age 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20-3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40-5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60-6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9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-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70-7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3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75-7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5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≥8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8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-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Comorbiditi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o comorbiditi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Cancer therap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Chron, HF (NYHA IV), Haematological canc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6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Cirrhosis, AID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Metastatic cancer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1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</w:tr>
      <w:tr w:rsidR="00941B19" w:rsidRPr="007909B0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Length of Stay before ICU admission (day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&lt;1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14-2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6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2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7909B0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Intra-hospital location before ICU admis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No intra-hospitalization loc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Emergency roo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7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Other ICU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Other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/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</w:t>
            </w:r>
          </w:p>
        </w:tc>
      </w:tr>
      <w:tr w:rsidR="00941B19" w:rsidRPr="007909B0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Use of major therapeutic options before ICU admis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No vasoactive drug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Vasoactive drugs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ICU admis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Plann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Unplanned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R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eason for ICU admission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ICU admission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6/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All other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Cardiovascular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Rhythm disturbances</w:t>
            </w:r>
            <w:r w:rsidRPr="005144AC">
              <w:rPr>
                <w:rFonts w:ascii="Calibri" w:eastAsia="Times New Roman" w:hAnsi="Calibri" w:cs="Times New Roman"/>
                <w:color w:val="000000"/>
                <w:lang w:eastAsia="fr-CH"/>
              </w:rPr>
              <w:t>**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-5/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Cardiovascular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Shock (septic, anaphylactic,…)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Digestive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Acute abdomen, Oth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Digestive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Severe pancreatitis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9/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Hepat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Liver failur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6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eurolog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Seizures</w:t>
            </w:r>
            <w:r w:rsidRPr="005144AC">
              <w:rPr>
                <w:rFonts w:ascii="Calibri" w:eastAsia="Times New Roman" w:hAnsi="Calibri" w:cs="Times New Roman"/>
                <w:color w:val="000000"/>
                <w:lang w:eastAsia="fr-CH"/>
              </w:rPr>
              <w:t>*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-4/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eurolog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Coma, confusion, delirium ...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4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eurolog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Focal neurologic deficit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lastRenderedPageBreak/>
              <w:t xml:space="preserve">     Neurolog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: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Intracranial mass effect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0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Anatomic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al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site of surgery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All others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Transplantation surgery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-11/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7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Trauma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– other, isolated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-8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9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Cardiac surgery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-6/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eurosurgery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1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Surgical statu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Scheduled surger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No surger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Emergency surgery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6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Acute infection at ICU admis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o acute infec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Nosocomia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4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Respiratory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7909B0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Estimated Glasgow Coma Scale (lowest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≥1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7 - 1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0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3 - 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5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</w:tr>
      <w:tr w:rsidR="00941B19" w:rsidRPr="007909B0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Total bilirubin level (highest), mg/d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&lt;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2 - 5.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4/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7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Body temperature (°C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3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lt;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Creatinine (highest), mg/d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lt;1.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1.2 - 1.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2 - 3.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3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3.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/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8549C2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Heart rate (highest), beats/minu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372C17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372C17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 xml:space="preserve">     </w:t>
            </w: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&lt;12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120-15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16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Leukocytes (highest), G/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lt;1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/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Hydrogen ion concentration (lowest), p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gt;7.2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≤7.2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-3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Platelets (lowest), G/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1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50-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lastRenderedPageBreak/>
              <w:t xml:space="preserve">     20-4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lt;2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3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2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SBP (lowest) (mm Hg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≥12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70-1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3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-1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40-7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8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&lt;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1/1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-4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Oxygen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5E300D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E300D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PaO2≥60 and no MV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/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PaO2&lt;60 and no MV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0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PaO2/FiO2 ≥ 100 and MV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7/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5</w:t>
            </w:r>
          </w:p>
        </w:tc>
      </w:tr>
      <w:tr w:rsidR="00941B19" w:rsidRPr="002B422C" w:rsidTr="00514FA6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1B19" w:rsidRPr="002B422C" w:rsidRDefault="00941B19" w:rsidP="00514FA6">
            <w:pPr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 xml:space="preserve">     PaO2/FiO2 &lt; 100 and MV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2B422C">
              <w:rPr>
                <w:rFonts w:ascii="Calibri" w:eastAsia="Times New Roman" w:hAnsi="Calibri" w:cs="Times New Roman"/>
                <w:color w:val="000000"/>
                <w:lang w:eastAsia="fr-CH"/>
              </w:rPr>
              <w:t>11/</w:t>
            </w: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1B19" w:rsidRPr="002B422C" w:rsidRDefault="00941B19" w:rsidP="00514FA6">
            <w:pPr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H"/>
              </w:rPr>
              <w:t>1</w:t>
            </w:r>
          </w:p>
        </w:tc>
      </w:tr>
    </w:tbl>
    <w:p w:rsidR="00941B19" w:rsidRPr="00372C17" w:rsidRDefault="00941B19" w:rsidP="00941B19">
      <w:pPr>
        <w:spacing w:line="360" w:lineRule="auto"/>
        <w:rPr>
          <w:rFonts w:cs="AdvPS_TIR"/>
          <w:color w:val="141314"/>
          <w:lang w:val="en-US"/>
        </w:rPr>
      </w:pPr>
      <w:r w:rsidRPr="00372C17">
        <w:rPr>
          <w:rFonts w:ascii="Arial" w:hAnsi="Arial" w:cs="Arial"/>
          <w:sz w:val="20"/>
          <w:szCs w:val="20"/>
          <w:lang w:val="en-US"/>
        </w:rPr>
        <w:t xml:space="preserve"> </w:t>
      </w:r>
      <w:r w:rsidRPr="00372C17">
        <w:rPr>
          <w:rFonts w:eastAsia="Times New Roman" w:cs="Times New Roman"/>
          <w:color w:val="000000"/>
          <w:lang w:val="en-US" w:eastAsia="fr-CH"/>
        </w:rPr>
        <w:t>*</w:t>
      </w:r>
      <w:r w:rsidRPr="00372C17">
        <w:rPr>
          <w:rFonts w:cs="AdvPS_TIR"/>
          <w:color w:val="141314"/>
          <w:lang w:val="en-US"/>
        </w:rPr>
        <w:t>Every patient gets an offset of 16 points for being admitted (to avoid negative SAPS 3 Scores).</w:t>
      </w:r>
    </w:p>
    <w:p w:rsidR="00941B19" w:rsidRDefault="00941B19" w:rsidP="00941B19">
      <w:pPr>
        <w:rPr>
          <w:rFonts w:ascii="Calibri" w:eastAsia="Times New Roman" w:hAnsi="Calibri" w:cs="Times New Roman"/>
          <w:color w:val="000000"/>
          <w:lang w:val="en-US" w:eastAsia="fr-CH"/>
        </w:rPr>
      </w:pPr>
      <w:r w:rsidRPr="005144AC">
        <w:rPr>
          <w:rFonts w:ascii="Calibri" w:eastAsia="Times New Roman" w:hAnsi="Calibri" w:cs="Times New Roman"/>
          <w:color w:val="000000"/>
          <w:lang w:val="en-US" w:eastAsia="fr-CH"/>
        </w:rPr>
        <w:t>**</w:t>
      </w:r>
      <w:r>
        <w:rPr>
          <w:rFonts w:ascii="Calibri" w:eastAsia="Times New Roman" w:hAnsi="Calibri" w:cs="Times New Roman"/>
          <w:color w:val="000000"/>
          <w:vertAlign w:val="superscript"/>
          <w:lang w:val="en-US" w:eastAsia="fr-CH"/>
        </w:rPr>
        <w:t xml:space="preserve"> </w:t>
      </w:r>
      <w:r w:rsidRPr="00372C17">
        <w:rPr>
          <w:rFonts w:ascii="Calibri" w:eastAsia="Times New Roman" w:hAnsi="Calibri" w:cs="Times New Roman"/>
          <w:color w:val="000000"/>
          <w:lang w:val="en-US" w:eastAsia="fr-CH"/>
        </w:rPr>
        <w:t>If both reasons for admission are present, only the worse value (-4) is scored.</w:t>
      </w:r>
    </w:p>
    <w:p w:rsidR="00941B19" w:rsidRDefault="00941B19" w:rsidP="00941B19">
      <w:pPr>
        <w:rPr>
          <w:rFonts w:ascii="Calibri" w:eastAsia="Times New Roman" w:hAnsi="Calibri" w:cs="Times New Roman"/>
          <w:color w:val="000000"/>
          <w:lang w:val="en-US" w:eastAsia="fr-CH"/>
        </w:rPr>
      </w:pPr>
    </w:p>
    <w:p w:rsidR="000271B5" w:rsidRPr="00941B19" w:rsidRDefault="008549C2">
      <w:pPr>
        <w:rPr>
          <w:lang w:val="en-US"/>
        </w:rPr>
      </w:pPr>
    </w:p>
    <w:sectPr w:rsidR="000271B5" w:rsidRPr="00941B19" w:rsidSect="00202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_TI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941B19"/>
    <w:rsid w:val="001231D1"/>
    <w:rsid w:val="00202225"/>
    <w:rsid w:val="002C680F"/>
    <w:rsid w:val="005C3C6E"/>
    <w:rsid w:val="007D7D42"/>
    <w:rsid w:val="00843513"/>
    <w:rsid w:val="008549C2"/>
    <w:rsid w:val="00941B19"/>
    <w:rsid w:val="00B616EF"/>
    <w:rsid w:val="00C40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4</Words>
  <Characters>2611</Characters>
  <Application>Microsoft Office Word</Application>
  <DocSecurity>0</DocSecurity>
  <Lines>21</Lines>
  <Paragraphs>6</Paragraphs>
  <ScaleCrop>false</ScaleCrop>
  <Company>Hôpitaux Universitaires Genève</Company>
  <LinksUpToDate>false</LinksUpToDate>
  <CharactersWithSpaces>3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2-11T09:21:00Z</dcterms:created>
  <dcterms:modified xsi:type="dcterms:W3CDTF">2017-02-11T09:32:00Z</dcterms:modified>
</cp:coreProperties>
</file>